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1226B" w14:textId="27F44689" w:rsidR="0051428E" w:rsidRDefault="0051428E" w:rsidP="0051428E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>
        <w:rPr>
          <w:b/>
          <w:bCs/>
        </w:rPr>
        <w:t>FIGURE LEGENDS</w:t>
      </w:r>
    </w:p>
    <w:p w14:paraId="43CCA361" w14:textId="77777777" w:rsidR="0051428E" w:rsidRDefault="0051428E" w:rsidP="0051428E">
      <w:pPr>
        <w:rPr>
          <w:bCs/>
        </w:rPr>
      </w:pPr>
    </w:p>
    <w:p w14:paraId="1CA4A911" w14:textId="77777777" w:rsidR="0051428E" w:rsidRPr="00DE7AA6" w:rsidRDefault="0051428E" w:rsidP="0051428E">
      <w:pPr>
        <w:rPr>
          <w:bCs/>
        </w:rPr>
      </w:pPr>
      <w:r w:rsidRPr="00DE7AA6">
        <w:rPr>
          <w:b/>
          <w:bCs/>
        </w:rPr>
        <w:t>Supplementa</w:t>
      </w:r>
      <w:r>
        <w:rPr>
          <w:b/>
          <w:bCs/>
        </w:rPr>
        <w:t>ry</w:t>
      </w:r>
      <w:r w:rsidRPr="00DE7AA6">
        <w:rPr>
          <w:b/>
          <w:bCs/>
        </w:rPr>
        <w:t xml:space="preserve"> Figure 1</w:t>
      </w:r>
      <w:r w:rsidRPr="00DE7AA6">
        <w:rPr>
          <w:bCs/>
        </w:rPr>
        <w:t>. Nivolumab does not enhance effector transcription factor phenotype in CD4</w:t>
      </w:r>
      <w:r w:rsidRPr="00DE7AA6">
        <w:rPr>
          <w:bCs/>
          <w:vertAlign w:val="superscript"/>
        </w:rPr>
        <w:t>+</w:t>
      </w:r>
      <w:r w:rsidRPr="00DE7AA6">
        <w:rPr>
          <w:bCs/>
        </w:rPr>
        <w:t xml:space="preserve"> T cells. </w:t>
      </w:r>
      <w:r w:rsidRPr="00DE7AA6">
        <w:rPr>
          <w:b/>
          <w:bCs/>
        </w:rPr>
        <w:t xml:space="preserve">(A) </w:t>
      </w:r>
      <w:r w:rsidRPr="00DE7AA6">
        <w:rPr>
          <w:bCs/>
        </w:rPr>
        <w:t xml:space="preserve">Representative fluorescent activated cell sorting (FACS) plots of </w:t>
      </w:r>
      <w:proofErr w:type="spellStart"/>
      <w:r w:rsidRPr="00DE7AA6">
        <w:rPr>
          <w:bCs/>
        </w:rPr>
        <w:t>Tbet</w:t>
      </w:r>
      <w:proofErr w:type="spellEnd"/>
      <w:r w:rsidRPr="00DE7AA6">
        <w:rPr>
          <w:bCs/>
        </w:rPr>
        <w:t xml:space="preserve"> and </w:t>
      </w:r>
      <w:proofErr w:type="spellStart"/>
      <w:r w:rsidRPr="00DE7AA6">
        <w:rPr>
          <w:bCs/>
        </w:rPr>
        <w:t>eomes</w:t>
      </w:r>
      <w:proofErr w:type="spellEnd"/>
      <w:r w:rsidRPr="00DE7AA6">
        <w:rPr>
          <w:bCs/>
        </w:rPr>
        <w:t xml:space="preserve"> in CD4+ T cells isolated from treatment naïve or nivolumab treated </w:t>
      </w:r>
      <w:proofErr w:type="spellStart"/>
      <w:r w:rsidRPr="00DE7AA6">
        <w:rPr>
          <w:bCs/>
        </w:rPr>
        <w:t>ccRCC</w:t>
      </w:r>
      <w:proofErr w:type="spellEnd"/>
      <w:r w:rsidRPr="00DE7AA6">
        <w:rPr>
          <w:bCs/>
        </w:rPr>
        <w:t xml:space="preserve"> tissue specimens obtained from patients </w:t>
      </w:r>
      <w:r>
        <w:rPr>
          <w:bCs/>
        </w:rPr>
        <w:t xml:space="preserve">undergoing nephrectomy. </w:t>
      </w:r>
      <w:r w:rsidRPr="00DE7AA6">
        <w:rPr>
          <w:b/>
          <w:bCs/>
        </w:rPr>
        <w:t>(B)</w:t>
      </w:r>
      <w:r w:rsidRPr="00DE7AA6">
        <w:rPr>
          <w:bCs/>
        </w:rPr>
        <w:t xml:space="preserve"> CD4</w:t>
      </w:r>
      <w:r w:rsidRPr="00DE7AA6">
        <w:rPr>
          <w:bCs/>
          <w:vertAlign w:val="superscript"/>
        </w:rPr>
        <w:t xml:space="preserve">+ </w:t>
      </w:r>
      <w:r w:rsidRPr="00DE7AA6">
        <w:rPr>
          <w:bCs/>
        </w:rPr>
        <w:t xml:space="preserve">T cells from nivolumab treated </w:t>
      </w:r>
      <w:proofErr w:type="spellStart"/>
      <w:r w:rsidRPr="00DE7AA6">
        <w:rPr>
          <w:bCs/>
        </w:rPr>
        <w:t>ccRCC</w:t>
      </w:r>
      <w:proofErr w:type="spellEnd"/>
      <w:r w:rsidRPr="00DE7AA6">
        <w:rPr>
          <w:bCs/>
        </w:rPr>
        <w:t xml:space="preserve"> specimens do not show altered </w:t>
      </w:r>
      <w:proofErr w:type="spellStart"/>
      <w:r w:rsidRPr="00DE7AA6">
        <w:rPr>
          <w:bCs/>
        </w:rPr>
        <w:t>Tbet</w:t>
      </w:r>
      <w:r w:rsidRPr="00DE7AA6">
        <w:rPr>
          <w:bCs/>
          <w:vertAlign w:val="superscript"/>
        </w:rPr>
        <w:t>+</w:t>
      </w:r>
      <w:r w:rsidRPr="00DE7AA6">
        <w:rPr>
          <w:bCs/>
        </w:rPr>
        <w:t>Eomes</w:t>
      </w:r>
      <w:proofErr w:type="spellEnd"/>
      <w:r w:rsidRPr="00DE7AA6">
        <w:rPr>
          <w:bCs/>
          <w:vertAlign w:val="superscript"/>
        </w:rPr>
        <w:t>-</w:t>
      </w:r>
      <w:r w:rsidRPr="00DE7AA6">
        <w:rPr>
          <w:bCs/>
        </w:rPr>
        <w:t xml:space="preserve"> status or </w:t>
      </w:r>
      <w:proofErr w:type="spellStart"/>
      <w:r w:rsidRPr="00DE7AA6">
        <w:rPr>
          <w:bCs/>
        </w:rPr>
        <w:t>Tbet</w:t>
      </w:r>
      <w:r w:rsidRPr="00DE7AA6">
        <w:rPr>
          <w:bCs/>
          <w:vertAlign w:val="superscript"/>
        </w:rPr>
        <w:t>+</w:t>
      </w:r>
      <w:r w:rsidRPr="00DE7AA6">
        <w:rPr>
          <w:bCs/>
        </w:rPr>
        <w:t>Eomes</w:t>
      </w:r>
      <w:proofErr w:type="spellEnd"/>
      <w:r w:rsidRPr="00DE7AA6">
        <w:rPr>
          <w:bCs/>
          <w:vertAlign w:val="superscript"/>
        </w:rPr>
        <w:t>+</w:t>
      </w:r>
      <w:r w:rsidRPr="00DE7AA6">
        <w:rPr>
          <w:bCs/>
        </w:rPr>
        <w:t xml:space="preserve"> status.</w:t>
      </w:r>
      <w:r w:rsidRPr="00DE7AA6">
        <w:rPr>
          <w:b/>
          <w:bCs/>
        </w:rPr>
        <w:t xml:space="preserve"> (C) </w:t>
      </w:r>
      <w:r w:rsidRPr="00DE7AA6">
        <w:rPr>
          <w:bCs/>
        </w:rPr>
        <w:t xml:space="preserve">Representative </w:t>
      </w:r>
      <w:r>
        <w:rPr>
          <w:bCs/>
        </w:rPr>
        <w:t>F</w:t>
      </w:r>
      <w:r w:rsidRPr="00DE7AA6">
        <w:rPr>
          <w:bCs/>
        </w:rPr>
        <w:t xml:space="preserve">ACS plots of </w:t>
      </w:r>
      <w:proofErr w:type="spellStart"/>
      <w:r w:rsidRPr="00DE7AA6">
        <w:rPr>
          <w:bCs/>
        </w:rPr>
        <w:t>Tbet</w:t>
      </w:r>
      <w:proofErr w:type="spellEnd"/>
      <w:r w:rsidRPr="00DE7AA6">
        <w:rPr>
          <w:bCs/>
        </w:rPr>
        <w:t xml:space="preserve"> and </w:t>
      </w:r>
      <w:proofErr w:type="spellStart"/>
      <w:r w:rsidRPr="00DE7AA6">
        <w:rPr>
          <w:bCs/>
        </w:rPr>
        <w:t>eomes</w:t>
      </w:r>
      <w:proofErr w:type="spellEnd"/>
      <w:r w:rsidRPr="00DE7AA6">
        <w:rPr>
          <w:bCs/>
        </w:rPr>
        <w:t xml:space="preserve"> in CD4</w:t>
      </w:r>
      <w:r w:rsidRPr="00DE7AA6">
        <w:rPr>
          <w:bCs/>
          <w:vertAlign w:val="superscript"/>
        </w:rPr>
        <w:t>+</w:t>
      </w:r>
      <w:r w:rsidRPr="00DE7AA6">
        <w:rPr>
          <w:bCs/>
        </w:rPr>
        <w:t xml:space="preserve"> T cells isolated from peripheral blood mononuclear cell (PBMC) specimens obtained from </w:t>
      </w:r>
      <w:r>
        <w:rPr>
          <w:bCs/>
        </w:rPr>
        <w:t xml:space="preserve">the </w:t>
      </w:r>
      <w:r w:rsidRPr="00DE7AA6">
        <w:rPr>
          <w:bCs/>
        </w:rPr>
        <w:t xml:space="preserve">treatment naïve or </w:t>
      </w:r>
      <w:r>
        <w:rPr>
          <w:bCs/>
        </w:rPr>
        <w:t xml:space="preserve">nivolumab-treated setting. </w:t>
      </w:r>
      <w:r w:rsidRPr="00DE7AA6">
        <w:rPr>
          <w:b/>
          <w:bCs/>
        </w:rPr>
        <w:t>(D)</w:t>
      </w:r>
      <w:r w:rsidRPr="00DE7AA6">
        <w:rPr>
          <w:bCs/>
        </w:rPr>
        <w:t xml:space="preserve"> CD4</w:t>
      </w:r>
      <w:r w:rsidRPr="00DE7AA6">
        <w:rPr>
          <w:bCs/>
          <w:vertAlign w:val="superscript"/>
        </w:rPr>
        <w:t xml:space="preserve">+ </w:t>
      </w:r>
      <w:r w:rsidRPr="00DE7AA6">
        <w:rPr>
          <w:bCs/>
        </w:rPr>
        <w:t xml:space="preserve">T cells from the PBMC compartment of nivolumab treated </w:t>
      </w:r>
      <w:proofErr w:type="spellStart"/>
      <w:r w:rsidRPr="00DE7AA6">
        <w:rPr>
          <w:bCs/>
        </w:rPr>
        <w:t>ccRCC</w:t>
      </w:r>
      <w:proofErr w:type="spellEnd"/>
      <w:r w:rsidRPr="00DE7AA6">
        <w:rPr>
          <w:bCs/>
        </w:rPr>
        <w:t xml:space="preserve"> patients do not show altered </w:t>
      </w:r>
      <w:proofErr w:type="spellStart"/>
      <w:r w:rsidRPr="00DE7AA6">
        <w:rPr>
          <w:bCs/>
        </w:rPr>
        <w:t>Tbet</w:t>
      </w:r>
      <w:r w:rsidRPr="00DE7AA6">
        <w:rPr>
          <w:bCs/>
          <w:vertAlign w:val="superscript"/>
        </w:rPr>
        <w:t>+</w:t>
      </w:r>
      <w:r w:rsidRPr="00DE7AA6">
        <w:rPr>
          <w:bCs/>
        </w:rPr>
        <w:t>Eomes</w:t>
      </w:r>
      <w:proofErr w:type="spellEnd"/>
      <w:r w:rsidRPr="00DE7AA6">
        <w:rPr>
          <w:bCs/>
          <w:vertAlign w:val="superscript"/>
        </w:rPr>
        <w:t>-</w:t>
      </w:r>
      <w:r w:rsidRPr="00DE7AA6">
        <w:rPr>
          <w:bCs/>
        </w:rPr>
        <w:t xml:space="preserve"> status. Gating was set using isotype control antibodies for </w:t>
      </w:r>
      <w:proofErr w:type="spellStart"/>
      <w:r w:rsidRPr="00DE7AA6">
        <w:rPr>
          <w:bCs/>
        </w:rPr>
        <w:t>Tbet</w:t>
      </w:r>
      <w:proofErr w:type="spellEnd"/>
      <w:r w:rsidRPr="00DE7AA6">
        <w:rPr>
          <w:bCs/>
        </w:rPr>
        <w:t xml:space="preserve"> and </w:t>
      </w:r>
      <w:proofErr w:type="spellStart"/>
      <w:r w:rsidRPr="00DE7AA6">
        <w:rPr>
          <w:bCs/>
        </w:rPr>
        <w:t>Eomes</w:t>
      </w:r>
      <w:proofErr w:type="spellEnd"/>
      <w:r>
        <w:rPr>
          <w:bCs/>
        </w:rPr>
        <w:t>,</w:t>
      </w:r>
      <w:r w:rsidRPr="00DE7AA6">
        <w:rPr>
          <w:bCs/>
        </w:rPr>
        <w:t xml:space="preserve"> respectively</w:t>
      </w:r>
      <w:r>
        <w:rPr>
          <w:bCs/>
        </w:rPr>
        <w:t>.</w:t>
      </w:r>
      <w:r w:rsidRPr="00DE7AA6">
        <w:rPr>
          <w:bCs/>
        </w:rPr>
        <w:t xml:space="preserve"> (ns=not significant)</w:t>
      </w:r>
    </w:p>
    <w:p w14:paraId="73F6A912" w14:textId="77777777" w:rsidR="0051428E" w:rsidRDefault="0051428E" w:rsidP="0051428E">
      <w:pPr>
        <w:rPr>
          <w:bCs/>
        </w:rPr>
      </w:pPr>
    </w:p>
    <w:p w14:paraId="58C104B5" w14:textId="77777777" w:rsidR="0051428E" w:rsidRPr="00CE7291" w:rsidRDefault="0051428E" w:rsidP="0051428E">
      <w:pPr>
        <w:rPr>
          <w:bCs/>
        </w:rPr>
      </w:pPr>
      <w:r w:rsidRPr="00CE7291">
        <w:rPr>
          <w:b/>
          <w:bCs/>
        </w:rPr>
        <w:t>Supplementary Figure 2</w:t>
      </w:r>
      <w:r w:rsidRPr="00CE7291">
        <w:rPr>
          <w:bCs/>
        </w:rPr>
        <w:t xml:space="preserve">. Nivolumab treated TIL are still refractory to ex-vivo stimulation </w:t>
      </w:r>
    </w:p>
    <w:p w14:paraId="7FDE869E" w14:textId="77777777" w:rsidR="0051428E" w:rsidRPr="00CE7291" w:rsidRDefault="0051428E" w:rsidP="0051428E">
      <w:pPr>
        <w:rPr>
          <w:bCs/>
        </w:rPr>
      </w:pPr>
      <w:r w:rsidRPr="00CE7291">
        <w:rPr>
          <w:b/>
          <w:bCs/>
        </w:rPr>
        <w:t xml:space="preserve">(A) </w:t>
      </w:r>
      <w:r w:rsidRPr="00CE7291">
        <w:rPr>
          <w:bCs/>
        </w:rPr>
        <w:t xml:space="preserve">Representative fluorescent activated cell sorting (FACS) plots of </w:t>
      </w:r>
      <w:proofErr w:type="spellStart"/>
      <w:r w:rsidRPr="00CE7291">
        <w:rPr>
          <w:bCs/>
        </w:rPr>
        <w:t>IFNg</w:t>
      </w:r>
      <w:proofErr w:type="spellEnd"/>
      <w:r w:rsidRPr="00CE7291">
        <w:rPr>
          <w:bCs/>
        </w:rPr>
        <w:t xml:space="preserve">, </w:t>
      </w:r>
      <w:proofErr w:type="spellStart"/>
      <w:r w:rsidRPr="00CE7291">
        <w:rPr>
          <w:bCs/>
        </w:rPr>
        <w:t>TNFa</w:t>
      </w:r>
      <w:proofErr w:type="spellEnd"/>
      <w:r w:rsidRPr="00CE7291">
        <w:rPr>
          <w:bCs/>
        </w:rPr>
        <w:t xml:space="preserve">, IL2, </w:t>
      </w:r>
      <w:proofErr w:type="spellStart"/>
      <w:r w:rsidRPr="00CE7291">
        <w:rPr>
          <w:bCs/>
        </w:rPr>
        <w:t>GZMb</w:t>
      </w:r>
      <w:proofErr w:type="spellEnd"/>
      <w:r w:rsidRPr="00CE7291">
        <w:rPr>
          <w:bCs/>
        </w:rPr>
        <w:t xml:space="preserve"> in CD8+ T cells isolated from treatment naïve or nivolumab treated </w:t>
      </w:r>
      <w:proofErr w:type="spellStart"/>
      <w:r w:rsidRPr="00CE7291">
        <w:rPr>
          <w:bCs/>
        </w:rPr>
        <w:t>ccRCC</w:t>
      </w:r>
      <w:proofErr w:type="spellEnd"/>
      <w:r w:rsidRPr="00CE7291">
        <w:rPr>
          <w:bCs/>
        </w:rPr>
        <w:t xml:space="preserve"> tissue specimens obtained from patients </w:t>
      </w:r>
      <w:proofErr w:type="spellStart"/>
      <w:r>
        <w:rPr>
          <w:bCs/>
        </w:rPr>
        <w:t>undergoin</w:t>
      </w:r>
      <w:proofErr w:type="spellEnd"/>
      <w:r>
        <w:rPr>
          <w:bCs/>
        </w:rPr>
        <w:t xml:space="preserve"> nephrectomy. </w:t>
      </w:r>
      <w:r w:rsidRPr="00CE7291">
        <w:rPr>
          <w:b/>
          <w:bCs/>
        </w:rPr>
        <w:t>(B)</w:t>
      </w:r>
      <w:r w:rsidRPr="00CE7291">
        <w:rPr>
          <w:bCs/>
        </w:rPr>
        <w:t xml:space="preserve"> CD8</w:t>
      </w:r>
      <w:r w:rsidRPr="00CE7291">
        <w:rPr>
          <w:bCs/>
          <w:vertAlign w:val="superscript"/>
        </w:rPr>
        <w:t xml:space="preserve">+ </w:t>
      </w:r>
      <w:r w:rsidRPr="00CE7291">
        <w:rPr>
          <w:bCs/>
        </w:rPr>
        <w:t xml:space="preserve">T cells from nivolumab treated </w:t>
      </w:r>
      <w:proofErr w:type="spellStart"/>
      <w:r w:rsidRPr="00CE7291">
        <w:rPr>
          <w:bCs/>
        </w:rPr>
        <w:t>ccRCC</w:t>
      </w:r>
      <w:proofErr w:type="spellEnd"/>
      <w:r w:rsidRPr="00CE7291">
        <w:rPr>
          <w:bCs/>
        </w:rPr>
        <w:t xml:space="preserve"> specimens do not show enhanced cytokine production after nivolumab treatment. </w:t>
      </w:r>
      <w:r w:rsidRPr="00CE7291">
        <w:rPr>
          <w:b/>
          <w:bCs/>
        </w:rPr>
        <w:t xml:space="preserve">(C) </w:t>
      </w:r>
      <w:r w:rsidRPr="00CE7291">
        <w:rPr>
          <w:bCs/>
        </w:rPr>
        <w:t xml:space="preserve">Representative FACS plots of </w:t>
      </w:r>
      <w:proofErr w:type="spellStart"/>
      <w:r w:rsidRPr="00CE7291">
        <w:rPr>
          <w:bCs/>
        </w:rPr>
        <w:t>IFNg</w:t>
      </w:r>
      <w:proofErr w:type="spellEnd"/>
      <w:r w:rsidRPr="00CE7291">
        <w:rPr>
          <w:bCs/>
        </w:rPr>
        <w:t xml:space="preserve">, </w:t>
      </w:r>
      <w:proofErr w:type="spellStart"/>
      <w:r w:rsidRPr="00CE7291">
        <w:rPr>
          <w:bCs/>
        </w:rPr>
        <w:t>TNFa</w:t>
      </w:r>
      <w:proofErr w:type="spellEnd"/>
      <w:r w:rsidRPr="00CE7291">
        <w:rPr>
          <w:bCs/>
        </w:rPr>
        <w:t xml:space="preserve">, IL2, </w:t>
      </w:r>
      <w:proofErr w:type="spellStart"/>
      <w:r w:rsidRPr="00CE7291">
        <w:rPr>
          <w:bCs/>
        </w:rPr>
        <w:t>GZMb</w:t>
      </w:r>
      <w:proofErr w:type="spellEnd"/>
      <w:r w:rsidRPr="00CE7291">
        <w:rPr>
          <w:bCs/>
        </w:rPr>
        <w:t xml:space="preserve"> in CD4+ T cells isolated from treatment naïve or nivolumab treated </w:t>
      </w:r>
      <w:proofErr w:type="spellStart"/>
      <w:r w:rsidRPr="00CE7291">
        <w:rPr>
          <w:bCs/>
        </w:rPr>
        <w:t>ccRCC</w:t>
      </w:r>
      <w:proofErr w:type="spellEnd"/>
      <w:r w:rsidRPr="00CE7291">
        <w:rPr>
          <w:bCs/>
        </w:rPr>
        <w:t xml:space="preserve"> tissue specimens obtained from patients </w:t>
      </w:r>
      <w:r>
        <w:rPr>
          <w:bCs/>
        </w:rPr>
        <w:t xml:space="preserve">undergoing nephrectomy. </w:t>
      </w:r>
      <w:r w:rsidRPr="00CE7291">
        <w:rPr>
          <w:b/>
          <w:bCs/>
        </w:rPr>
        <w:t>(D)</w:t>
      </w:r>
      <w:r w:rsidRPr="00CE7291">
        <w:rPr>
          <w:bCs/>
        </w:rPr>
        <w:t xml:space="preserve"> CD4</w:t>
      </w:r>
      <w:r w:rsidRPr="00CE7291">
        <w:rPr>
          <w:bCs/>
          <w:vertAlign w:val="superscript"/>
        </w:rPr>
        <w:t xml:space="preserve">+ </w:t>
      </w:r>
      <w:r w:rsidRPr="00CE7291">
        <w:rPr>
          <w:bCs/>
        </w:rPr>
        <w:t xml:space="preserve">T cells from nivolumab treated </w:t>
      </w:r>
      <w:proofErr w:type="spellStart"/>
      <w:r w:rsidRPr="00CE7291">
        <w:rPr>
          <w:bCs/>
        </w:rPr>
        <w:t>ccRCC</w:t>
      </w:r>
      <w:proofErr w:type="spellEnd"/>
      <w:r w:rsidRPr="00CE7291">
        <w:rPr>
          <w:bCs/>
        </w:rPr>
        <w:t xml:space="preserve"> specimens do not show enhanced cytokine production after nivolumab treatment</w:t>
      </w:r>
      <w:r>
        <w:rPr>
          <w:bCs/>
        </w:rPr>
        <w:t>.</w:t>
      </w:r>
      <w:r w:rsidRPr="00CE7291">
        <w:rPr>
          <w:bCs/>
        </w:rPr>
        <w:t xml:space="preserve"> (ns=not significant)</w:t>
      </w:r>
    </w:p>
    <w:p w14:paraId="16DF46B3" w14:textId="77777777" w:rsidR="0051428E" w:rsidRDefault="0051428E" w:rsidP="0051428E">
      <w:pPr>
        <w:rPr>
          <w:bCs/>
        </w:rPr>
      </w:pPr>
    </w:p>
    <w:p w14:paraId="0EA7F8B4" w14:textId="77777777" w:rsidR="0051428E" w:rsidRPr="00264CEC" w:rsidRDefault="0051428E" w:rsidP="0051428E">
      <w:pPr>
        <w:rPr>
          <w:bCs/>
        </w:rPr>
      </w:pPr>
      <w:r w:rsidRPr="00264CEC">
        <w:rPr>
          <w:b/>
          <w:bCs/>
        </w:rPr>
        <w:t>Supplementary Figure 3</w:t>
      </w:r>
      <w:r w:rsidRPr="00264CEC">
        <w:rPr>
          <w:bCs/>
        </w:rPr>
        <w:t xml:space="preserve">. Peripheral blood mononuclear cells display PD-1 epitope blockade after nivolumab treatment. </w:t>
      </w:r>
      <w:r w:rsidRPr="00264CEC">
        <w:rPr>
          <w:b/>
          <w:bCs/>
        </w:rPr>
        <w:t xml:space="preserve">(A) </w:t>
      </w:r>
      <w:r w:rsidRPr="00264CEC">
        <w:rPr>
          <w:bCs/>
        </w:rPr>
        <w:t xml:space="preserve">Representative fluorescent activated cell sorting (FACS) plots of detectable PD-1 expression on T cells isolated from peripheral blood </w:t>
      </w:r>
      <w:r>
        <w:rPr>
          <w:bCs/>
        </w:rPr>
        <w:t xml:space="preserve">in the </w:t>
      </w:r>
      <w:r w:rsidRPr="00264CEC">
        <w:rPr>
          <w:bCs/>
        </w:rPr>
        <w:t xml:space="preserve">treatment naïve or nivolumab treated </w:t>
      </w:r>
      <w:r>
        <w:rPr>
          <w:bCs/>
        </w:rPr>
        <w:t xml:space="preserve">setting. </w:t>
      </w:r>
      <w:r w:rsidRPr="00264CEC">
        <w:rPr>
          <w:b/>
          <w:bCs/>
        </w:rPr>
        <w:t>(B)</w:t>
      </w:r>
      <w:r w:rsidRPr="00264CEC">
        <w:rPr>
          <w:bCs/>
        </w:rPr>
        <w:t xml:space="preserve"> T cells isolated from peripheral blood of nivolumab treated </w:t>
      </w:r>
      <w:proofErr w:type="spellStart"/>
      <w:r w:rsidRPr="00264CEC">
        <w:rPr>
          <w:bCs/>
        </w:rPr>
        <w:t>ccRCC</w:t>
      </w:r>
      <w:proofErr w:type="spellEnd"/>
      <w:r w:rsidRPr="00264CEC">
        <w:rPr>
          <w:bCs/>
        </w:rPr>
        <w:t xml:space="preserve"> patients have a trending decrease in detectable PD-1 expression, indicating epitope blockade</w:t>
      </w:r>
      <w:r>
        <w:rPr>
          <w:bCs/>
        </w:rPr>
        <w:t>.</w:t>
      </w:r>
      <w:r w:rsidRPr="00264CEC">
        <w:rPr>
          <w:bCs/>
        </w:rPr>
        <w:t xml:space="preserve"> (ns=not significant)</w:t>
      </w:r>
    </w:p>
    <w:p w14:paraId="5CFCC34B" w14:textId="77777777" w:rsidR="0051428E" w:rsidRDefault="0051428E" w:rsidP="0051428E">
      <w:pPr>
        <w:rPr>
          <w:bCs/>
        </w:rPr>
      </w:pPr>
    </w:p>
    <w:p w14:paraId="67DCED09" w14:textId="77777777" w:rsidR="0051428E" w:rsidRDefault="0051428E" w:rsidP="0051428E">
      <w:pPr>
        <w:rPr>
          <w:bCs/>
        </w:rPr>
      </w:pPr>
      <w:r w:rsidRPr="00E62217">
        <w:rPr>
          <w:b/>
          <w:bCs/>
        </w:rPr>
        <w:t>Supplementary Figure 4</w:t>
      </w:r>
      <w:r w:rsidRPr="00E62217">
        <w:rPr>
          <w:bCs/>
        </w:rPr>
        <w:t xml:space="preserve">. Heatmap of all significantly </w:t>
      </w:r>
      <w:r w:rsidRPr="00E62217">
        <w:rPr>
          <w:b/>
          <w:bCs/>
        </w:rPr>
        <w:t>(A)</w:t>
      </w:r>
      <w:r w:rsidRPr="00E62217">
        <w:rPr>
          <w:bCs/>
        </w:rPr>
        <w:t xml:space="preserve"> upregulated and </w:t>
      </w:r>
      <w:r w:rsidRPr="00E62217">
        <w:rPr>
          <w:b/>
          <w:bCs/>
        </w:rPr>
        <w:t>(B)</w:t>
      </w:r>
      <w:r w:rsidRPr="00E62217">
        <w:rPr>
          <w:bCs/>
        </w:rPr>
        <w:t xml:space="preserve"> downregulated genes in pre-treatment biopsy samples by response to nivolumab.  </w:t>
      </w:r>
      <w:r w:rsidRPr="00E62217">
        <w:rPr>
          <w:b/>
          <w:bCs/>
        </w:rPr>
        <w:t>(C)</w:t>
      </w:r>
      <w:r w:rsidRPr="00E62217">
        <w:rPr>
          <w:bCs/>
        </w:rPr>
        <w:t xml:space="preserve"> Gene expression for driver genes </w:t>
      </w:r>
      <w:r w:rsidRPr="00E62217">
        <w:rPr>
          <w:bCs/>
          <w:i/>
          <w:iCs/>
        </w:rPr>
        <w:t xml:space="preserve">BAP1, PBRM1, </w:t>
      </w:r>
      <w:r w:rsidRPr="00E62217">
        <w:rPr>
          <w:bCs/>
        </w:rPr>
        <w:t xml:space="preserve">and </w:t>
      </w:r>
      <w:r w:rsidRPr="00E62217">
        <w:rPr>
          <w:bCs/>
          <w:i/>
          <w:iCs/>
        </w:rPr>
        <w:t>SETD2</w:t>
      </w:r>
      <w:r w:rsidRPr="00E62217">
        <w:rPr>
          <w:bCs/>
        </w:rPr>
        <w:t xml:space="preserve"> did not differ by response to nivolumab. </w:t>
      </w:r>
      <w:r w:rsidRPr="00E62217">
        <w:rPr>
          <w:b/>
          <w:bCs/>
        </w:rPr>
        <w:t>(D)</w:t>
      </w:r>
      <w:r w:rsidRPr="00E62217">
        <w:rPr>
          <w:bCs/>
        </w:rPr>
        <w:t xml:space="preserve"> Nivolumab responders exhibited enrichment in T-effector and myeloid inflammatory expression and depletion of Angiogenesis expression per IMmotion150 gene signatures. </w:t>
      </w:r>
      <w:r w:rsidRPr="00E62217">
        <w:rPr>
          <w:b/>
          <w:bCs/>
        </w:rPr>
        <w:t>(E)</w:t>
      </w:r>
      <w:r w:rsidRPr="00E62217">
        <w:rPr>
          <w:bCs/>
        </w:rPr>
        <w:t xml:space="preserve"> Gene set enrichment analysis revealed enrichment in the CD8</w:t>
      </w:r>
      <w:r w:rsidRPr="00E62217">
        <w:rPr>
          <w:bCs/>
          <w:vertAlign w:val="superscript"/>
        </w:rPr>
        <w:t>+</w:t>
      </w:r>
      <w:r w:rsidRPr="00E62217">
        <w:rPr>
          <w:bCs/>
        </w:rPr>
        <w:t xml:space="preserve"> inflamed subtype signature and depletion of the VEGF immune desert subtype signature in nivolumab responders.</w:t>
      </w:r>
    </w:p>
    <w:p w14:paraId="217E557A" w14:textId="77777777" w:rsidR="0051428E" w:rsidRDefault="0051428E" w:rsidP="0051428E">
      <w:pPr>
        <w:rPr>
          <w:bCs/>
        </w:rPr>
      </w:pPr>
    </w:p>
    <w:p w14:paraId="06A1EFAF" w14:textId="77777777" w:rsidR="0051428E" w:rsidRPr="00FF0EED" w:rsidRDefault="0051428E" w:rsidP="0051428E">
      <w:pPr>
        <w:rPr>
          <w:bCs/>
        </w:rPr>
      </w:pPr>
      <w:r w:rsidRPr="00E62217">
        <w:rPr>
          <w:b/>
          <w:bCs/>
        </w:rPr>
        <w:t>Supplementary Figure 5</w:t>
      </w:r>
      <w:r w:rsidRPr="00E62217">
        <w:rPr>
          <w:bCs/>
        </w:rPr>
        <w:t>. No difference</w:t>
      </w:r>
      <w:r>
        <w:rPr>
          <w:bCs/>
        </w:rPr>
        <w:t>s were observed</w:t>
      </w:r>
      <w:r w:rsidRPr="00E62217">
        <w:rPr>
          <w:bCs/>
        </w:rPr>
        <w:t xml:space="preserve"> in various soluble factors between non-responders and responders.  </w:t>
      </w:r>
      <w:r w:rsidRPr="00E62217">
        <w:rPr>
          <w:b/>
          <w:bCs/>
        </w:rPr>
        <w:t>(A)</w:t>
      </w:r>
      <w:r w:rsidRPr="00E62217">
        <w:rPr>
          <w:bCs/>
        </w:rPr>
        <w:t xml:space="preserve"> Circulating cytokine concentrations at baseline, immediately pre-operatively (post-nivolumab), and 6 months post-nephrectomy did not differ by response to nivolumab.  </w:t>
      </w:r>
      <w:r w:rsidRPr="00E62217">
        <w:rPr>
          <w:b/>
          <w:bCs/>
        </w:rPr>
        <w:t>(B)</w:t>
      </w:r>
      <w:r w:rsidRPr="00E62217">
        <w:rPr>
          <w:bCs/>
        </w:rPr>
        <w:t xml:space="preserve"> Relative change in circulating cytokines did not differ by response to nivolumab</w:t>
      </w:r>
      <w:r>
        <w:rPr>
          <w:bCs/>
        </w:rPr>
        <w:t xml:space="preserve">.  </w:t>
      </w:r>
      <w:r w:rsidRPr="00E62217">
        <w:rPr>
          <w:bCs/>
        </w:rPr>
        <w:t xml:space="preserve"> </w:t>
      </w:r>
      <w:r>
        <w:rPr>
          <w:bCs/>
        </w:rPr>
        <w:t>C</w:t>
      </w:r>
      <w:r w:rsidRPr="00E62217">
        <w:rPr>
          <w:bCs/>
        </w:rPr>
        <w:t>omparisons without analysis indicate the factor was below the limit of detection</w:t>
      </w:r>
      <w:r>
        <w:rPr>
          <w:bCs/>
        </w:rPr>
        <w:t>.</w:t>
      </w:r>
      <w:r w:rsidRPr="00E62217">
        <w:rPr>
          <w:bCs/>
        </w:rPr>
        <w:t xml:space="preserve"> (ns=not significant)</w:t>
      </w:r>
    </w:p>
    <w:p w14:paraId="7DE2E570" w14:textId="5B4E8367" w:rsidR="0051428E" w:rsidRDefault="0051428E">
      <w:r>
        <w:br w:type="page"/>
      </w:r>
    </w:p>
    <w:p w14:paraId="6E13EEB7" w14:textId="03266DF6" w:rsidR="00E11F72" w:rsidRDefault="0051428E" w:rsidP="0051428E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>
        <w:rPr>
          <w:b/>
          <w:bCs/>
        </w:rPr>
        <w:t xml:space="preserve">TABLE </w:t>
      </w:r>
      <w:r>
        <w:rPr>
          <w:b/>
          <w:bCs/>
        </w:rPr>
        <w:t>LEGENDS</w:t>
      </w:r>
    </w:p>
    <w:p w14:paraId="7455178F" w14:textId="2048B397" w:rsidR="0051428E" w:rsidRDefault="0051428E" w:rsidP="0051428E"/>
    <w:p w14:paraId="686CCD95" w14:textId="1FCAE2C6" w:rsidR="0051428E" w:rsidRPr="00DE7AA6" w:rsidRDefault="0051428E" w:rsidP="0051428E">
      <w:pPr>
        <w:rPr>
          <w:bCs/>
        </w:rPr>
      </w:pPr>
      <w:r w:rsidRPr="00DE7AA6">
        <w:rPr>
          <w:b/>
          <w:bCs/>
        </w:rPr>
        <w:t>Supplementa</w:t>
      </w:r>
      <w:r>
        <w:rPr>
          <w:b/>
          <w:bCs/>
        </w:rPr>
        <w:t>ry</w:t>
      </w:r>
      <w:r w:rsidRPr="00DE7AA6">
        <w:rPr>
          <w:b/>
          <w:bCs/>
        </w:rPr>
        <w:t xml:space="preserve"> </w:t>
      </w:r>
      <w:r>
        <w:rPr>
          <w:b/>
          <w:bCs/>
        </w:rPr>
        <w:t>Table</w:t>
      </w:r>
      <w:r w:rsidRPr="00DE7AA6">
        <w:rPr>
          <w:b/>
          <w:bCs/>
        </w:rPr>
        <w:t xml:space="preserve"> 1</w:t>
      </w:r>
      <w:r w:rsidRPr="00DE7AA6">
        <w:rPr>
          <w:bCs/>
        </w:rPr>
        <w:t xml:space="preserve">. </w:t>
      </w:r>
      <w:r w:rsidR="00645405">
        <w:rPr>
          <w:bCs/>
        </w:rPr>
        <w:t>Differential gene expression comparing treatment-naïve primary tumor biopsies and matched nivolumab-exposed nephrectomy tissue.</w:t>
      </w:r>
    </w:p>
    <w:p w14:paraId="3117CE88" w14:textId="77777777" w:rsidR="0051428E" w:rsidRDefault="0051428E" w:rsidP="0051428E">
      <w:pPr>
        <w:rPr>
          <w:bCs/>
        </w:rPr>
      </w:pPr>
    </w:p>
    <w:p w14:paraId="33EE23DD" w14:textId="64797AD2" w:rsidR="0051428E" w:rsidRPr="00CE7291" w:rsidRDefault="0051428E" w:rsidP="0051428E">
      <w:pPr>
        <w:rPr>
          <w:bCs/>
        </w:rPr>
      </w:pPr>
      <w:r w:rsidRPr="00CE7291">
        <w:rPr>
          <w:b/>
          <w:bCs/>
        </w:rPr>
        <w:t xml:space="preserve">Supplementary </w:t>
      </w:r>
      <w:r>
        <w:rPr>
          <w:b/>
          <w:bCs/>
        </w:rPr>
        <w:t xml:space="preserve">Table </w:t>
      </w:r>
      <w:r w:rsidRPr="00CE7291">
        <w:rPr>
          <w:b/>
          <w:bCs/>
        </w:rPr>
        <w:t>2</w:t>
      </w:r>
      <w:r w:rsidRPr="00CE7291">
        <w:rPr>
          <w:bCs/>
        </w:rPr>
        <w:t xml:space="preserve">. </w:t>
      </w:r>
      <w:r w:rsidR="00645405">
        <w:rPr>
          <w:bCs/>
        </w:rPr>
        <w:t>Differential gene expression in treatment-naïve biopsy samples stratified by response to nivolumab.</w:t>
      </w:r>
    </w:p>
    <w:p w14:paraId="62C96094" w14:textId="77777777" w:rsidR="00645405" w:rsidRDefault="00645405" w:rsidP="0051428E"/>
    <w:p w14:paraId="4CE83207" w14:textId="16892DE6" w:rsidR="00645405" w:rsidRPr="00645405" w:rsidRDefault="0051428E" w:rsidP="0051428E">
      <w:pPr>
        <w:rPr>
          <w:bCs/>
        </w:rPr>
      </w:pPr>
      <w:r w:rsidRPr="00CE7291">
        <w:rPr>
          <w:b/>
          <w:bCs/>
        </w:rPr>
        <w:t xml:space="preserve">Supplementary </w:t>
      </w:r>
      <w:r>
        <w:rPr>
          <w:b/>
          <w:bCs/>
        </w:rPr>
        <w:t xml:space="preserve">Table </w:t>
      </w:r>
      <w:r>
        <w:rPr>
          <w:b/>
          <w:bCs/>
        </w:rPr>
        <w:t>3</w:t>
      </w:r>
      <w:r w:rsidRPr="00CE7291">
        <w:rPr>
          <w:bCs/>
        </w:rPr>
        <w:t>.</w:t>
      </w:r>
      <w:r w:rsidR="00645405">
        <w:rPr>
          <w:bCs/>
        </w:rPr>
        <w:t xml:space="preserve"> Differential gene expression in treatment-naïve biopsy samples stratified by response to nivolumab following transformation by the virtual inference of protein activity by enriched regulon analysis (VIPER) algorithm.</w:t>
      </w:r>
      <w:bookmarkStart w:id="0" w:name="_GoBack"/>
      <w:bookmarkEnd w:id="0"/>
    </w:p>
    <w:sectPr w:rsidR="00645405" w:rsidRPr="00645405" w:rsidSect="009853A0">
      <w:headerReference w:type="default" r:id="rId4"/>
      <w:footerReference w:type="default" r:id="rId5"/>
      <w:headerReference w:type="first" r:id="rId6"/>
      <w:footerReference w:type="first" r:id="rId7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24626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C876C4" w14:textId="77777777" w:rsidR="002B1189" w:rsidRDefault="006454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810CC8" w14:textId="77777777" w:rsidR="002B1189" w:rsidRDefault="006454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B1189" w14:paraId="6B8B3165" w14:textId="77777777" w:rsidTr="00747972">
      <w:tc>
        <w:tcPr>
          <w:tcW w:w="3120" w:type="dxa"/>
        </w:tcPr>
        <w:p w14:paraId="5D686768" w14:textId="77777777" w:rsidR="002B1189" w:rsidRDefault="00645405" w:rsidP="00747972">
          <w:pPr>
            <w:pStyle w:val="Header"/>
            <w:ind w:left="-115"/>
          </w:pPr>
        </w:p>
      </w:tc>
      <w:tc>
        <w:tcPr>
          <w:tcW w:w="3120" w:type="dxa"/>
        </w:tcPr>
        <w:p w14:paraId="0953F2D3" w14:textId="77777777" w:rsidR="002B1189" w:rsidRDefault="00645405" w:rsidP="00747972">
          <w:pPr>
            <w:pStyle w:val="Header"/>
            <w:jc w:val="center"/>
          </w:pPr>
        </w:p>
      </w:tc>
      <w:tc>
        <w:tcPr>
          <w:tcW w:w="3120" w:type="dxa"/>
        </w:tcPr>
        <w:p w14:paraId="74974DA9" w14:textId="77777777" w:rsidR="002B1189" w:rsidRDefault="00645405" w:rsidP="00747972">
          <w:pPr>
            <w:pStyle w:val="Header"/>
            <w:ind w:right="-115"/>
            <w:jc w:val="right"/>
          </w:pPr>
        </w:p>
      </w:tc>
    </w:tr>
  </w:tbl>
  <w:p w14:paraId="55F2EA33" w14:textId="77777777" w:rsidR="002B1189" w:rsidRDefault="0064540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B1189" w14:paraId="5023A63B" w14:textId="77777777" w:rsidTr="00747972">
      <w:tc>
        <w:tcPr>
          <w:tcW w:w="3120" w:type="dxa"/>
        </w:tcPr>
        <w:p w14:paraId="0D74AF32" w14:textId="77777777" w:rsidR="002B1189" w:rsidRDefault="00645405" w:rsidP="00747972">
          <w:pPr>
            <w:pStyle w:val="Header"/>
            <w:ind w:left="-115"/>
          </w:pPr>
        </w:p>
      </w:tc>
      <w:tc>
        <w:tcPr>
          <w:tcW w:w="3120" w:type="dxa"/>
        </w:tcPr>
        <w:p w14:paraId="5071C17E" w14:textId="77777777" w:rsidR="002B1189" w:rsidRDefault="00645405" w:rsidP="00747972">
          <w:pPr>
            <w:pStyle w:val="Header"/>
            <w:jc w:val="center"/>
          </w:pPr>
        </w:p>
      </w:tc>
      <w:tc>
        <w:tcPr>
          <w:tcW w:w="3120" w:type="dxa"/>
        </w:tcPr>
        <w:p w14:paraId="3718DEAF" w14:textId="77777777" w:rsidR="002B1189" w:rsidRDefault="00645405" w:rsidP="00747972">
          <w:pPr>
            <w:pStyle w:val="Header"/>
            <w:ind w:right="-115"/>
            <w:jc w:val="right"/>
          </w:pPr>
        </w:p>
      </w:tc>
    </w:tr>
  </w:tbl>
  <w:p w14:paraId="02AD0A4B" w14:textId="77777777" w:rsidR="002B1189" w:rsidRDefault="006454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B1189" w14:paraId="1D8D6FE1" w14:textId="77777777" w:rsidTr="00747972">
      <w:tc>
        <w:tcPr>
          <w:tcW w:w="3120" w:type="dxa"/>
        </w:tcPr>
        <w:p w14:paraId="7BB9187D" w14:textId="77777777" w:rsidR="002B1189" w:rsidRDefault="00645405" w:rsidP="00747972">
          <w:pPr>
            <w:pStyle w:val="Header"/>
            <w:ind w:left="-115"/>
          </w:pPr>
        </w:p>
      </w:tc>
      <w:tc>
        <w:tcPr>
          <w:tcW w:w="3120" w:type="dxa"/>
        </w:tcPr>
        <w:p w14:paraId="06ED5B0A" w14:textId="77777777" w:rsidR="002B1189" w:rsidRDefault="00645405" w:rsidP="00747972">
          <w:pPr>
            <w:pStyle w:val="Header"/>
            <w:jc w:val="center"/>
          </w:pPr>
        </w:p>
      </w:tc>
      <w:tc>
        <w:tcPr>
          <w:tcW w:w="3120" w:type="dxa"/>
        </w:tcPr>
        <w:p w14:paraId="5ACA4A33" w14:textId="77777777" w:rsidR="002B1189" w:rsidRDefault="00645405" w:rsidP="00747972">
          <w:pPr>
            <w:pStyle w:val="Header"/>
            <w:ind w:right="-115"/>
            <w:jc w:val="right"/>
          </w:pPr>
        </w:p>
      </w:tc>
    </w:tr>
  </w:tbl>
  <w:p w14:paraId="5609CD0C" w14:textId="77777777" w:rsidR="002B1189" w:rsidRDefault="006454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28E"/>
    <w:rsid w:val="000003EC"/>
    <w:rsid w:val="000066DF"/>
    <w:rsid w:val="00007FCE"/>
    <w:rsid w:val="00010E2F"/>
    <w:rsid w:val="000115A2"/>
    <w:rsid w:val="000123A7"/>
    <w:rsid w:val="000162C2"/>
    <w:rsid w:val="00024E99"/>
    <w:rsid w:val="00027EA1"/>
    <w:rsid w:val="00033E5F"/>
    <w:rsid w:val="0003504F"/>
    <w:rsid w:val="00035451"/>
    <w:rsid w:val="00035F5A"/>
    <w:rsid w:val="000542A8"/>
    <w:rsid w:val="000566AB"/>
    <w:rsid w:val="00062EEC"/>
    <w:rsid w:val="00065A64"/>
    <w:rsid w:val="00065D0D"/>
    <w:rsid w:val="000663E5"/>
    <w:rsid w:val="00084D96"/>
    <w:rsid w:val="000906B4"/>
    <w:rsid w:val="00092E20"/>
    <w:rsid w:val="00097DB4"/>
    <w:rsid w:val="000A7BEF"/>
    <w:rsid w:val="000B1AAE"/>
    <w:rsid w:val="000B50BF"/>
    <w:rsid w:val="000F6E64"/>
    <w:rsid w:val="00100EBA"/>
    <w:rsid w:val="00107C88"/>
    <w:rsid w:val="00127E76"/>
    <w:rsid w:val="001454B2"/>
    <w:rsid w:val="001543A0"/>
    <w:rsid w:val="00160191"/>
    <w:rsid w:val="00174EC7"/>
    <w:rsid w:val="00176BE3"/>
    <w:rsid w:val="00182CBA"/>
    <w:rsid w:val="0018311F"/>
    <w:rsid w:val="001B3D33"/>
    <w:rsid w:val="001B58EE"/>
    <w:rsid w:val="001C6725"/>
    <w:rsid w:val="001C67C7"/>
    <w:rsid w:val="001C71E2"/>
    <w:rsid w:val="001E630E"/>
    <w:rsid w:val="001F79CC"/>
    <w:rsid w:val="00205492"/>
    <w:rsid w:val="00214B65"/>
    <w:rsid w:val="0024206F"/>
    <w:rsid w:val="0024751A"/>
    <w:rsid w:val="002542AC"/>
    <w:rsid w:val="00257890"/>
    <w:rsid w:val="002B2B64"/>
    <w:rsid w:val="002B50AD"/>
    <w:rsid w:val="002B5937"/>
    <w:rsid w:val="002B5D6B"/>
    <w:rsid w:val="002C3F13"/>
    <w:rsid w:val="002D3AA8"/>
    <w:rsid w:val="002F6830"/>
    <w:rsid w:val="00306186"/>
    <w:rsid w:val="00310189"/>
    <w:rsid w:val="00313AA0"/>
    <w:rsid w:val="00315415"/>
    <w:rsid w:val="00322D93"/>
    <w:rsid w:val="00331453"/>
    <w:rsid w:val="00332448"/>
    <w:rsid w:val="003412B7"/>
    <w:rsid w:val="003422CB"/>
    <w:rsid w:val="0034629B"/>
    <w:rsid w:val="003536F0"/>
    <w:rsid w:val="00353AE7"/>
    <w:rsid w:val="00373627"/>
    <w:rsid w:val="0039294B"/>
    <w:rsid w:val="003A384D"/>
    <w:rsid w:val="003A41A7"/>
    <w:rsid w:val="003A4A28"/>
    <w:rsid w:val="003D7F3D"/>
    <w:rsid w:val="003F59AB"/>
    <w:rsid w:val="003F6C7F"/>
    <w:rsid w:val="003F7F2A"/>
    <w:rsid w:val="00426E15"/>
    <w:rsid w:val="00436E7D"/>
    <w:rsid w:val="0044107B"/>
    <w:rsid w:val="0044236F"/>
    <w:rsid w:val="00462AFE"/>
    <w:rsid w:val="00464A61"/>
    <w:rsid w:val="004745D8"/>
    <w:rsid w:val="00476548"/>
    <w:rsid w:val="004766C8"/>
    <w:rsid w:val="0049452D"/>
    <w:rsid w:val="004963C3"/>
    <w:rsid w:val="004B2D77"/>
    <w:rsid w:val="004B5755"/>
    <w:rsid w:val="004C4373"/>
    <w:rsid w:val="004C43DC"/>
    <w:rsid w:val="004D19DA"/>
    <w:rsid w:val="004E1EC5"/>
    <w:rsid w:val="004E3BDE"/>
    <w:rsid w:val="004E3DD2"/>
    <w:rsid w:val="0051428E"/>
    <w:rsid w:val="0052194D"/>
    <w:rsid w:val="0052702E"/>
    <w:rsid w:val="00533237"/>
    <w:rsid w:val="005427C8"/>
    <w:rsid w:val="00547E84"/>
    <w:rsid w:val="0055522A"/>
    <w:rsid w:val="0055601F"/>
    <w:rsid w:val="00556DF6"/>
    <w:rsid w:val="005822A7"/>
    <w:rsid w:val="005951BE"/>
    <w:rsid w:val="005A4137"/>
    <w:rsid w:val="005A45CF"/>
    <w:rsid w:val="005A6303"/>
    <w:rsid w:val="005B74BB"/>
    <w:rsid w:val="005C1609"/>
    <w:rsid w:val="005C7557"/>
    <w:rsid w:val="005C75AA"/>
    <w:rsid w:val="005D0CDC"/>
    <w:rsid w:val="005D1DD6"/>
    <w:rsid w:val="005D2DE0"/>
    <w:rsid w:val="005D3570"/>
    <w:rsid w:val="005D7198"/>
    <w:rsid w:val="005D76E0"/>
    <w:rsid w:val="005F5B59"/>
    <w:rsid w:val="00605A93"/>
    <w:rsid w:val="006126FD"/>
    <w:rsid w:val="00615EB8"/>
    <w:rsid w:val="00617442"/>
    <w:rsid w:val="0062192F"/>
    <w:rsid w:val="0062204F"/>
    <w:rsid w:val="00627026"/>
    <w:rsid w:val="00633843"/>
    <w:rsid w:val="0063725A"/>
    <w:rsid w:val="00645405"/>
    <w:rsid w:val="006814DB"/>
    <w:rsid w:val="00683587"/>
    <w:rsid w:val="00686864"/>
    <w:rsid w:val="006900D4"/>
    <w:rsid w:val="00696660"/>
    <w:rsid w:val="00697346"/>
    <w:rsid w:val="006B32AD"/>
    <w:rsid w:val="006B64A1"/>
    <w:rsid w:val="006C104D"/>
    <w:rsid w:val="006F2271"/>
    <w:rsid w:val="006F7668"/>
    <w:rsid w:val="00700B4E"/>
    <w:rsid w:val="007057BF"/>
    <w:rsid w:val="00713228"/>
    <w:rsid w:val="007224D6"/>
    <w:rsid w:val="00735101"/>
    <w:rsid w:val="0073652E"/>
    <w:rsid w:val="007415A4"/>
    <w:rsid w:val="00750C2B"/>
    <w:rsid w:val="00754051"/>
    <w:rsid w:val="0076015D"/>
    <w:rsid w:val="00762CE4"/>
    <w:rsid w:val="00765C0E"/>
    <w:rsid w:val="00775EFC"/>
    <w:rsid w:val="007819F8"/>
    <w:rsid w:val="007965A2"/>
    <w:rsid w:val="007A7804"/>
    <w:rsid w:val="007A7CF0"/>
    <w:rsid w:val="007B3070"/>
    <w:rsid w:val="007C4219"/>
    <w:rsid w:val="007D0406"/>
    <w:rsid w:val="007D3E4A"/>
    <w:rsid w:val="007D4B3A"/>
    <w:rsid w:val="007E0D40"/>
    <w:rsid w:val="007F0C7E"/>
    <w:rsid w:val="007F2B21"/>
    <w:rsid w:val="007F4FAF"/>
    <w:rsid w:val="007F61FB"/>
    <w:rsid w:val="0081339E"/>
    <w:rsid w:val="00816F6E"/>
    <w:rsid w:val="00817747"/>
    <w:rsid w:val="00823723"/>
    <w:rsid w:val="00826118"/>
    <w:rsid w:val="0082738F"/>
    <w:rsid w:val="00835667"/>
    <w:rsid w:val="00845585"/>
    <w:rsid w:val="00856C7A"/>
    <w:rsid w:val="008619B9"/>
    <w:rsid w:val="008661CD"/>
    <w:rsid w:val="008716C5"/>
    <w:rsid w:val="00882900"/>
    <w:rsid w:val="0088595B"/>
    <w:rsid w:val="008A399A"/>
    <w:rsid w:val="008B675B"/>
    <w:rsid w:val="008C073D"/>
    <w:rsid w:val="008C4678"/>
    <w:rsid w:val="008D04CE"/>
    <w:rsid w:val="008D7EC1"/>
    <w:rsid w:val="008E3E7D"/>
    <w:rsid w:val="008E6D7A"/>
    <w:rsid w:val="008E787D"/>
    <w:rsid w:val="008F49FA"/>
    <w:rsid w:val="009219C0"/>
    <w:rsid w:val="00922E86"/>
    <w:rsid w:val="009251C7"/>
    <w:rsid w:val="00930D25"/>
    <w:rsid w:val="00937AEB"/>
    <w:rsid w:val="00970C68"/>
    <w:rsid w:val="009774FA"/>
    <w:rsid w:val="00985FA9"/>
    <w:rsid w:val="00997DE2"/>
    <w:rsid w:val="009A1E2C"/>
    <w:rsid w:val="009B4BCF"/>
    <w:rsid w:val="009C349A"/>
    <w:rsid w:val="009D29F7"/>
    <w:rsid w:val="009D3AFF"/>
    <w:rsid w:val="009E096A"/>
    <w:rsid w:val="009E6CB9"/>
    <w:rsid w:val="009E7CC5"/>
    <w:rsid w:val="009F18E8"/>
    <w:rsid w:val="009F233B"/>
    <w:rsid w:val="009F50C1"/>
    <w:rsid w:val="009F63EE"/>
    <w:rsid w:val="00A107AC"/>
    <w:rsid w:val="00A112F6"/>
    <w:rsid w:val="00A152E0"/>
    <w:rsid w:val="00A4649C"/>
    <w:rsid w:val="00A56715"/>
    <w:rsid w:val="00A70D1A"/>
    <w:rsid w:val="00A71478"/>
    <w:rsid w:val="00A92240"/>
    <w:rsid w:val="00A93A1E"/>
    <w:rsid w:val="00A94C32"/>
    <w:rsid w:val="00A96853"/>
    <w:rsid w:val="00AA1CA1"/>
    <w:rsid w:val="00AB5704"/>
    <w:rsid w:val="00AB7678"/>
    <w:rsid w:val="00AB7984"/>
    <w:rsid w:val="00AC0A09"/>
    <w:rsid w:val="00AD0009"/>
    <w:rsid w:val="00AD1154"/>
    <w:rsid w:val="00AD6E09"/>
    <w:rsid w:val="00AE6E38"/>
    <w:rsid w:val="00AE7E12"/>
    <w:rsid w:val="00B005F3"/>
    <w:rsid w:val="00B03011"/>
    <w:rsid w:val="00B030DD"/>
    <w:rsid w:val="00B47585"/>
    <w:rsid w:val="00B52752"/>
    <w:rsid w:val="00B56CCD"/>
    <w:rsid w:val="00B74ADC"/>
    <w:rsid w:val="00B774E6"/>
    <w:rsid w:val="00B838E8"/>
    <w:rsid w:val="00B94AE3"/>
    <w:rsid w:val="00BB0AB1"/>
    <w:rsid w:val="00BB5A94"/>
    <w:rsid w:val="00BC28AF"/>
    <w:rsid w:val="00BC36F3"/>
    <w:rsid w:val="00BE2EA0"/>
    <w:rsid w:val="00BF7066"/>
    <w:rsid w:val="00C273DF"/>
    <w:rsid w:val="00C33DFF"/>
    <w:rsid w:val="00C4127F"/>
    <w:rsid w:val="00C47C13"/>
    <w:rsid w:val="00C56DD8"/>
    <w:rsid w:val="00C652F5"/>
    <w:rsid w:val="00C73996"/>
    <w:rsid w:val="00C853E2"/>
    <w:rsid w:val="00C85F85"/>
    <w:rsid w:val="00C93037"/>
    <w:rsid w:val="00C935E7"/>
    <w:rsid w:val="00CA01AB"/>
    <w:rsid w:val="00CA1FD5"/>
    <w:rsid w:val="00CA5102"/>
    <w:rsid w:val="00CA5FCB"/>
    <w:rsid w:val="00CC015C"/>
    <w:rsid w:val="00CC5D13"/>
    <w:rsid w:val="00CD1258"/>
    <w:rsid w:val="00CE1A95"/>
    <w:rsid w:val="00CE48D2"/>
    <w:rsid w:val="00CE5746"/>
    <w:rsid w:val="00CF5D81"/>
    <w:rsid w:val="00CF6257"/>
    <w:rsid w:val="00D142A5"/>
    <w:rsid w:val="00D24A40"/>
    <w:rsid w:val="00D24FC1"/>
    <w:rsid w:val="00D51806"/>
    <w:rsid w:val="00D7347B"/>
    <w:rsid w:val="00D82E2E"/>
    <w:rsid w:val="00D91B6B"/>
    <w:rsid w:val="00D972F9"/>
    <w:rsid w:val="00DA307D"/>
    <w:rsid w:val="00DA33FA"/>
    <w:rsid w:val="00DA3E64"/>
    <w:rsid w:val="00DB1669"/>
    <w:rsid w:val="00DD5DC0"/>
    <w:rsid w:val="00DD7A6E"/>
    <w:rsid w:val="00DE6DED"/>
    <w:rsid w:val="00DF764D"/>
    <w:rsid w:val="00E00B5C"/>
    <w:rsid w:val="00E04122"/>
    <w:rsid w:val="00E06CB4"/>
    <w:rsid w:val="00E07400"/>
    <w:rsid w:val="00E07705"/>
    <w:rsid w:val="00E11F72"/>
    <w:rsid w:val="00E12117"/>
    <w:rsid w:val="00E1740C"/>
    <w:rsid w:val="00E17F86"/>
    <w:rsid w:val="00E209E2"/>
    <w:rsid w:val="00E25997"/>
    <w:rsid w:val="00E30280"/>
    <w:rsid w:val="00E329AB"/>
    <w:rsid w:val="00E4321B"/>
    <w:rsid w:val="00E62F04"/>
    <w:rsid w:val="00E73690"/>
    <w:rsid w:val="00E91298"/>
    <w:rsid w:val="00E9184C"/>
    <w:rsid w:val="00E97625"/>
    <w:rsid w:val="00EA1B52"/>
    <w:rsid w:val="00EB256C"/>
    <w:rsid w:val="00EC5184"/>
    <w:rsid w:val="00ED0E66"/>
    <w:rsid w:val="00EE38F0"/>
    <w:rsid w:val="00EE617B"/>
    <w:rsid w:val="00F14245"/>
    <w:rsid w:val="00F209A9"/>
    <w:rsid w:val="00F32349"/>
    <w:rsid w:val="00F32D25"/>
    <w:rsid w:val="00F35DA2"/>
    <w:rsid w:val="00F46506"/>
    <w:rsid w:val="00F562C3"/>
    <w:rsid w:val="00F569E1"/>
    <w:rsid w:val="00F635E4"/>
    <w:rsid w:val="00F654BF"/>
    <w:rsid w:val="00F72B7F"/>
    <w:rsid w:val="00F75613"/>
    <w:rsid w:val="00F93015"/>
    <w:rsid w:val="00FA1356"/>
    <w:rsid w:val="00FA7BFA"/>
    <w:rsid w:val="00FC4F2C"/>
    <w:rsid w:val="00FC5665"/>
    <w:rsid w:val="00FD0910"/>
    <w:rsid w:val="00FD54D5"/>
    <w:rsid w:val="00FD5DA8"/>
    <w:rsid w:val="00FD6A77"/>
    <w:rsid w:val="00FF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F694D"/>
  <w15:chartTrackingRefBased/>
  <w15:docId w15:val="{D8968A23-7125-484C-AF25-FF52F7DF2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42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42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42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142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428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7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ish Singla</dc:creator>
  <cp:keywords/>
  <dc:description/>
  <cp:lastModifiedBy>Nirmish Singla</cp:lastModifiedBy>
  <cp:revision>2</cp:revision>
  <dcterms:created xsi:type="dcterms:W3CDTF">2023-08-21T15:18:00Z</dcterms:created>
  <dcterms:modified xsi:type="dcterms:W3CDTF">2023-08-21T15:25:00Z</dcterms:modified>
</cp:coreProperties>
</file>